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E4080" w14:textId="37F37C70" w:rsidR="00BC45B7" w:rsidRPr="001D31E3" w:rsidRDefault="00BC45B7" w:rsidP="00BC45B7">
      <w:pPr>
        <w:jc w:val="left"/>
        <w:rPr>
          <w:rFonts w:ascii="Times New Roman" w:hAnsi="Times New Roman"/>
          <w:sz w:val="20"/>
          <w:szCs w:val="20"/>
        </w:rPr>
      </w:pPr>
      <w:r w:rsidRPr="00785D98">
        <w:rPr>
          <w:rFonts w:ascii="Times New Roman" w:hAnsi="Times New Roman"/>
          <w:b/>
          <w:sz w:val="20"/>
          <w:szCs w:val="20"/>
        </w:rPr>
        <w:t>S2</w:t>
      </w:r>
      <w:r w:rsidR="00C30135">
        <w:rPr>
          <w:rFonts w:ascii="Times New Roman" w:hAnsi="Times New Roman"/>
          <w:b/>
          <w:sz w:val="20"/>
          <w:szCs w:val="20"/>
        </w:rPr>
        <w:t xml:space="preserve"> Table</w:t>
      </w:r>
      <w:r w:rsidRPr="00785D98">
        <w:rPr>
          <w:rFonts w:ascii="Times New Roman" w:hAnsi="Times New Roman"/>
          <w:b/>
          <w:sz w:val="20"/>
          <w:szCs w:val="20"/>
        </w:rPr>
        <w:t xml:space="preserve">. </w:t>
      </w:r>
      <w:r w:rsidRPr="001D31E3">
        <w:rPr>
          <w:rFonts w:ascii="Times New Roman" w:hAnsi="Times New Roman"/>
          <w:sz w:val="20"/>
          <w:szCs w:val="20"/>
        </w:rPr>
        <w:t xml:space="preserve">Comparison of </w:t>
      </w:r>
      <w:r>
        <w:rPr>
          <w:rFonts w:ascii="Times New Roman" w:hAnsi="Times New Roman"/>
          <w:sz w:val="20"/>
          <w:szCs w:val="20"/>
        </w:rPr>
        <w:t>various materials</w:t>
      </w:r>
      <w:r w:rsidRPr="001D31E3">
        <w:rPr>
          <w:rFonts w:ascii="Times New Roman" w:hAnsi="Times New Roman"/>
          <w:sz w:val="20"/>
          <w:szCs w:val="20"/>
        </w:rPr>
        <w:t xml:space="preserve"> of </w:t>
      </w:r>
      <w:r w:rsidRPr="001D31E3">
        <w:rPr>
          <w:rFonts w:ascii="Times New Roman" w:hAnsi="Times New Roman"/>
          <w:i/>
          <w:sz w:val="20"/>
          <w:szCs w:val="20"/>
        </w:rPr>
        <w:t>Volvox</w:t>
      </w:r>
      <w:r w:rsidRPr="001D31E3">
        <w:rPr>
          <w:rFonts w:ascii="Times New Roman" w:hAnsi="Times New Roman"/>
          <w:sz w:val="20"/>
          <w:szCs w:val="20"/>
        </w:rPr>
        <w:t xml:space="preserve"> </w:t>
      </w:r>
      <w:r w:rsidRPr="001D31E3">
        <w:rPr>
          <w:rFonts w:ascii="Times New Roman" w:hAnsi="Times New Roman"/>
          <w:i/>
          <w:sz w:val="20"/>
          <w:szCs w:val="20"/>
        </w:rPr>
        <w:t>africanus</w:t>
      </w:r>
      <w:r w:rsidR="00086B49">
        <w:rPr>
          <w:rFonts w:ascii="Times New Roman" w:hAnsi="Times New Roman"/>
          <w:sz w:val="20"/>
          <w:szCs w:val="20"/>
        </w:rPr>
        <w:t xml:space="preserve"> G. S. West </w:t>
      </w:r>
      <w:r w:rsidRPr="001D31E3">
        <w:rPr>
          <w:rFonts w:ascii="Times New Roman" w:hAnsi="Times New Roman"/>
          <w:sz w:val="20"/>
          <w:szCs w:val="20"/>
        </w:rPr>
        <w:t xml:space="preserve">and </w:t>
      </w:r>
      <w:r w:rsidRPr="001D31E3">
        <w:rPr>
          <w:rFonts w:ascii="Times New Roman" w:hAnsi="Times New Roman"/>
          <w:i/>
          <w:sz w:val="20"/>
          <w:szCs w:val="20"/>
        </w:rPr>
        <w:t>V.</w:t>
      </w:r>
      <w:r w:rsidRPr="001D31E3">
        <w:rPr>
          <w:rFonts w:ascii="Times New Roman" w:hAnsi="Times New Roman"/>
          <w:sz w:val="20"/>
          <w:szCs w:val="20"/>
        </w:rPr>
        <w:t xml:space="preserve"> </w:t>
      </w:r>
      <w:r w:rsidRPr="001D31E3">
        <w:rPr>
          <w:rFonts w:ascii="Times New Roman" w:hAnsi="Times New Roman"/>
          <w:i/>
          <w:sz w:val="20"/>
          <w:szCs w:val="20"/>
        </w:rPr>
        <w:t>reticuliferus</w:t>
      </w:r>
      <w:r w:rsidR="00086B49">
        <w:rPr>
          <w:rFonts w:ascii="Times New Roman" w:hAnsi="Times New Roman"/>
          <w:i/>
          <w:sz w:val="20"/>
          <w:szCs w:val="20"/>
        </w:rPr>
        <w:t xml:space="preserve"> </w:t>
      </w:r>
      <w:r w:rsidR="00086B49" w:rsidRPr="00086B49">
        <w:rPr>
          <w:rFonts w:ascii="Times New Roman" w:hAnsi="Times New Roman"/>
          <w:sz w:val="20"/>
          <w:szCs w:val="20"/>
        </w:rPr>
        <w:t>Nozaki sp. nov</w:t>
      </w:r>
      <w:r w:rsidRPr="00086B49">
        <w:rPr>
          <w:rFonts w:ascii="Times New Roman" w:hAnsi="Times New Roman"/>
          <w:sz w:val="20"/>
          <w:szCs w:val="20"/>
        </w:rPr>
        <w:t xml:space="preserve">. </w:t>
      </w:r>
    </w:p>
    <w:tbl>
      <w:tblPr>
        <w:tblpPr w:leftFromText="142" w:rightFromText="142" w:vertAnchor="text" w:horzAnchor="margin" w:tblpY="2"/>
        <w:tblW w:w="1384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92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5"/>
        <w:gridCol w:w="1276"/>
      </w:tblGrid>
      <w:tr w:rsidR="00BC45B7" w:rsidRPr="001D31E3" w14:paraId="3E600CEC" w14:textId="77777777" w:rsidTr="00CC7C0F">
        <w:trPr>
          <w:trHeight w:val="340"/>
        </w:trPr>
        <w:tc>
          <w:tcPr>
            <w:tcW w:w="10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F88E8D6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Species </w:t>
            </w:r>
          </w:p>
          <w:p w14:paraId="54FD2BF1" w14:textId="77777777" w:rsidR="00C71EB2" w:rsidRPr="001D31E3" w:rsidRDefault="00C71EB2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F8B944C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V. africanu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8C4CF9E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V. africanu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15DE074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V. africanu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97885F3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V. africanu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FB7A3E1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V. africanu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16B817" w14:textId="36C19E29" w:rsidR="00BC45B7" w:rsidRPr="001D31E3" w:rsidRDefault="00BC5D30" w:rsidP="00CC7C0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</w:pPr>
            <w:r w:rsidRPr="00BC5D30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“</w:t>
            </w:r>
            <w:r w:rsidR="00BC45B7" w:rsidRPr="001D31E3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V. africanus</w:t>
            </w:r>
            <w:r w:rsidRPr="00BC5D30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”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A143E3" w14:textId="6E244E58" w:rsidR="00BC45B7" w:rsidRPr="001D31E3" w:rsidRDefault="00BC5D30" w:rsidP="00CC7C0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</w:pPr>
            <w:r w:rsidRPr="00BC5D30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“</w:t>
            </w:r>
            <w:r w:rsidRPr="001D31E3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V. africanus</w:t>
            </w:r>
            <w:r w:rsidRPr="00BC5D30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”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B64D22" w14:textId="4E2AAD20" w:rsidR="00BC45B7" w:rsidRPr="001D31E3" w:rsidRDefault="00BC5D30" w:rsidP="00CC7C0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</w:pPr>
            <w:r w:rsidRPr="00BC5D30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“</w:t>
            </w:r>
            <w:r w:rsidRPr="001D31E3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V. africanus</w:t>
            </w:r>
            <w:r w:rsidRPr="00BC5D30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”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EB9D9F4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V. africanus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EB6638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V. reticuliferus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3BD407E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V. reticuliferus</w:t>
            </w:r>
          </w:p>
        </w:tc>
      </w:tr>
      <w:tr w:rsidR="00BC45B7" w:rsidRPr="001D31E3" w14:paraId="1A8B3FA6" w14:textId="77777777" w:rsidTr="007A72E1">
        <w:trPr>
          <w:trHeight w:val="340"/>
        </w:trPr>
        <w:tc>
          <w:tcPr>
            <w:tcW w:w="10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C89FD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igin [culture strains]</w:t>
            </w:r>
          </w:p>
          <w:p w14:paraId="7ACD1CAB" w14:textId="77777777" w:rsidR="007D5368" w:rsidRDefault="007D5368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9D1D850" w14:textId="77777777" w:rsidR="007D5368" w:rsidRDefault="007D5368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2644934" w14:textId="77777777" w:rsidR="007D5368" w:rsidRPr="001D31E3" w:rsidRDefault="007D5368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8A650A0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F70004A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6C7DB98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C401F59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2FF7DF6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01E09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ake Albert Nyanza, on the border between Uganda and Congo, Africa</w:t>
            </w:r>
          </w:p>
          <w:p w14:paraId="39DD06AD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5F8A8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mall ponds in Ussangu Desert in the African region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,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formerly "German East Africa”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12EC1" w14:textId="2AE7A45F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resh-</w:t>
            </w:r>
            <w:r w:rsidR="007D5368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water pools near Manila, Philip</w:t>
            </w:r>
            <w:r w:rsidR="003855C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 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ine</w:t>
            </w:r>
            <w:r w:rsidR="00DA151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</w:t>
            </w:r>
          </w:p>
          <w:p w14:paraId="0C594F6C" w14:textId="77777777" w:rsidR="007D5368" w:rsidRDefault="007D5368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9489BB4" w14:textId="77777777" w:rsidR="007D5368" w:rsidRPr="001D31E3" w:rsidRDefault="007D5368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9DB8758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686E2D5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FB8E631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38CFD" w14:textId="51DCCBF9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 small pool on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t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e top of t</w:t>
            </w:r>
            <w:r w:rsidR="003855CA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e Nandhi Hill, Mysore Province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, India</w:t>
            </w:r>
          </w:p>
          <w:p w14:paraId="518A2E71" w14:textId="77777777" w:rsidR="007D5368" w:rsidRDefault="007D5368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D249FAC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10E7A8D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050BD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 pool near the wagon road on</w:t>
            </w:r>
          </w:p>
          <w:p w14:paraId="6CA60A25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the Linyanti River, South Africa </w:t>
            </w:r>
          </w:p>
          <w:p w14:paraId="38E02314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9AE9700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5D32B1" w14:textId="2168AFFB" w:rsidR="00BC5D30" w:rsidRDefault="00BC45B7" w:rsidP="00BC5D3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F72FB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 shallow pond near Rocheport, MO, USA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[Mo-1-Eca (= UTEX 18</w:t>
            </w:r>
            <w:r w:rsidR="00BC5D30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)</w:t>
            </w:r>
            <w:r w:rsidR="00EE0EE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]</w:t>
            </w:r>
          </w:p>
          <w:p w14:paraId="288C21D8" w14:textId="77777777" w:rsidR="00BC5D30" w:rsidRDefault="00BC5D30" w:rsidP="00BC5D3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8CA4C55" w14:textId="77777777" w:rsidR="00BC5D30" w:rsidRDefault="00BC5D30" w:rsidP="00BC5D3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3DF4CA6" w14:textId="77777777" w:rsidR="00BC5D30" w:rsidRDefault="00BC5D30" w:rsidP="00BC5D3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9E3A196" w14:textId="3C6E9155" w:rsidR="00BC45B7" w:rsidRPr="001D31E3" w:rsidRDefault="00BC45B7" w:rsidP="00BC5D30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  <w:r w:rsidRPr="00F72FB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ab/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CBAAF03" w14:textId="55229072" w:rsidR="00BC45B7" w:rsidRPr="005748D4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5748D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cca Pass near Graham</w:t>
            </w:r>
            <w:r w:rsidR="00B638F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 </w:t>
            </w:r>
            <w:r w:rsidRPr="005748D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town, South Africa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[</w:t>
            </w:r>
            <w:r w:rsidRPr="005748D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cca Pass 3</w:t>
            </w:r>
          </w:p>
          <w:p w14:paraId="20D8F6C9" w14:textId="6E8994E4" w:rsidR="00BC45B7" w:rsidRPr="001D31E3" w:rsidRDefault="00BC45B7" w:rsidP="00BC5D3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5748D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(=UTEX 1</w:t>
            </w:r>
            <w:r w:rsidR="00BC5D30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9</w:t>
            </w:r>
            <w:r w:rsidRPr="005748D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)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]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E8037B0" w14:textId="04461824" w:rsidR="00BC45B7" w:rsidRPr="001D31E3" w:rsidRDefault="00BC45B7" w:rsidP="00BC5D3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FD6EE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 dry pond at Nadi near Santipura, West Bengal, India 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India 65-26</w:t>
            </w:r>
            <w:r w:rsidRPr="001D31E3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(= UTEX 1</w:t>
            </w:r>
            <w:r w:rsidR="00BC5D30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9</w:t>
            </w:r>
            <w:r w:rsidRPr="001D31E3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)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53D64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ake Biwa, Japan [2014-0703-VO4]</w:t>
            </w:r>
          </w:p>
          <w:p w14:paraId="10711918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DDC798B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E2FC2CD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B291F03" w14:textId="77777777" w:rsidR="00BC45B7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23979387" w14:textId="77777777" w:rsidR="007D5368" w:rsidRDefault="007D5368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39513599" w14:textId="77777777" w:rsidR="007D5368" w:rsidRPr="001D31E3" w:rsidRDefault="007D5368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B82039F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86282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 small pond in Darra, </w:t>
            </w:r>
            <w:r>
              <w:t xml:space="preserve"> </w:t>
            </w:r>
            <w:r w:rsidRPr="00A257D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Queensland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ＭＳ Ｐゴシック" w:hAnsi="Times New Roman" w:hint="eastAsia"/>
                <w:kern w:val="0"/>
                <w:sz w:val="20"/>
                <w:szCs w:val="20"/>
              </w:rPr>
              <w:t xml:space="preserve">　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ustralia [Darra 4 (= UTEX 1890), Darra 6 (= UTEX 1891)]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1F12F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ake Biwa, Japan [2014-0703- VO1~3]</w:t>
            </w:r>
          </w:p>
          <w:p w14:paraId="221E6CD2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441787A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EB79F09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9036901" w14:textId="77777777" w:rsidR="00BC45B7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62DFFF5D" w14:textId="77777777" w:rsidR="007D5368" w:rsidRDefault="007D5368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46546EDF" w14:textId="77777777" w:rsidR="007D5368" w:rsidRDefault="007D5368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455CF762" w14:textId="77777777" w:rsidR="007D5368" w:rsidRPr="001D31E3" w:rsidRDefault="007D5368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</w:tr>
      <w:tr w:rsidR="00BC45B7" w:rsidRPr="001D31E3" w14:paraId="4A0ABE10" w14:textId="77777777" w:rsidTr="007A72E1">
        <w:trPr>
          <w:trHeight w:val="340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57CFF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TS2 of rDNA</w:t>
            </w:r>
          </w:p>
          <w:p w14:paraId="32693D98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upport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ng species 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dentifi-</w:t>
            </w:r>
          </w:p>
          <w:p w14:paraId="0A6CCCE9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DAE36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sent</w:t>
            </w:r>
          </w:p>
          <w:p w14:paraId="4110FD7F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3D9CD99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5B145F8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4CD5F756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477E7994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B0CB7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sent</w:t>
            </w:r>
          </w:p>
          <w:p w14:paraId="74F39C2C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0BB4011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A959E38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8E3C694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545D563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80498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sent</w:t>
            </w:r>
          </w:p>
          <w:p w14:paraId="4B74F596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0FE6870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AF98594" w14:textId="77777777" w:rsidR="00BC45B7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71864007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46532E66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7E197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sent</w:t>
            </w:r>
          </w:p>
          <w:p w14:paraId="15060BDD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401E4FF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7BAC5F5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53494AAE" w14:textId="77777777" w:rsidR="00BC45B7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3DC2C6A9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C05E0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sent</w:t>
            </w:r>
          </w:p>
          <w:p w14:paraId="238A6354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F115839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77239DB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4225468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40D0F6C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155C74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esent</w:t>
            </w:r>
          </w:p>
          <w:p w14:paraId="5288AD26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06770EE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B644A67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187397E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BB57C27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8B4CB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C944F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255E5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esent</w:t>
            </w:r>
          </w:p>
          <w:p w14:paraId="06A5F8B4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842C1F2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4172F5E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880E372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3A24C06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B8A8D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F0D2D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esent</w:t>
            </w:r>
          </w:p>
          <w:p w14:paraId="49795BE7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FC77D9D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32AE1ED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F2A1E89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DE234A6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</w:tr>
      <w:tr w:rsidR="00BC45B7" w:rsidRPr="001D31E3" w14:paraId="3A7BBF81" w14:textId="77777777" w:rsidTr="007A72E1">
        <w:trPr>
          <w:trHeight w:val="340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94CC2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ndividual sheaths of asexual spheroid</w:t>
            </w:r>
          </w:p>
          <w:p w14:paraId="76E2816B" w14:textId="77777777" w:rsidR="00C71EB2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92A4C06" w14:textId="77777777" w:rsidR="00C71EB2" w:rsidRPr="001D31E3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33E5A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D</w:t>
            </w:r>
          </w:p>
          <w:p w14:paraId="256BB0B4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F66B119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A8BE8FE" w14:textId="77777777" w:rsidR="00C71EB2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47653AF" w14:textId="77777777" w:rsidR="00C71EB2" w:rsidRPr="001D31E3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1A4DF68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B4BA7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D</w:t>
            </w:r>
          </w:p>
          <w:p w14:paraId="1B3252B0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49AD7B7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A751A46" w14:textId="77777777" w:rsidR="00C71EB2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97D9DAA" w14:textId="77777777" w:rsidR="00C71EB2" w:rsidRPr="001D31E3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3528701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2378F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istinct</w:t>
            </w:r>
          </w:p>
          <w:p w14:paraId="15EA4F14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8E87BD8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3163903" w14:textId="77777777" w:rsidR="00C71EB2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695C8B0" w14:textId="77777777" w:rsidR="00C71EB2" w:rsidRPr="001D31E3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9E3F58B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FBACC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istinct</w:t>
            </w:r>
          </w:p>
          <w:p w14:paraId="32BE1421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116FEAB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B40BBF1" w14:textId="77777777" w:rsidR="00C71EB2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D76D945" w14:textId="77777777" w:rsidR="00C71EB2" w:rsidRPr="001D31E3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A34C74E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EC55D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istinct</w:t>
            </w:r>
          </w:p>
          <w:p w14:paraId="28766C4F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225DF46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379F6A0" w14:textId="77777777" w:rsidR="00BC45B7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48F70156" w14:textId="77777777" w:rsidR="00C71EB2" w:rsidRDefault="00C71EB2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61F372B2" w14:textId="77777777" w:rsidR="00C71EB2" w:rsidRPr="001D31E3" w:rsidRDefault="00C71EB2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83F094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D</w:t>
            </w:r>
          </w:p>
          <w:p w14:paraId="07B13669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481090D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6FB1656" w14:textId="77777777" w:rsidR="00BC45B7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2994AFC5" w14:textId="77777777" w:rsidR="00C71EB2" w:rsidRDefault="00C71EB2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55450652" w14:textId="77777777" w:rsidR="00C71EB2" w:rsidRPr="001D31E3" w:rsidRDefault="00C71EB2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06662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49B57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814FF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istinct</w:t>
            </w:r>
          </w:p>
          <w:p w14:paraId="1F8A63EA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B27C35B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827D9D4" w14:textId="77777777" w:rsidR="00C71EB2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BDC7BDF" w14:textId="77777777" w:rsidR="00C71EB2" w:rsidRPr="001D31E3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F7E2823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6BBC2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nfluent or indistinct</w:t>
            </w:r>
          </w:p>
          <w:p w14:paraId="19EDAA51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B98AD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nfluent or indistinct</w:t>
            </w:r>
          </w:p>
          <w:p w14:paraId="4B0D07FA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488FC65" w14:textId="77777777" w:rsidR="00C71EB2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647751F" w14:textId="77777777" w:rsidR="00C71EB2" w:rsidRPr="001D31E3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DF7E793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</w:tr>
      <w:tr w:rsidR="00BC45B7" w:rsidRPr="001D31E3" w14:paraId="08573BA2" w14:textId="77777777" w:rsidTr="007A72E1">
        <w:trPr>
          <w:trHeight w:val="340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E8E2E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lastRenderedPageBreak/>
              <w:t>Sexual spheroids</w:t>
            </w:r>
          </w:p>
          <w:p w14:paraId="04515E25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0956657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  <w:r w:rsidRPr="001D31E3"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  <w:t xml:space="preserve"> </w:t>
            </w:r>
          </w:p>
          <w:p w14:paraId="3E83FA96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6831244E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404AC00B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10677587" w14:textId="77777777" w:rsidR="00BC45B7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0EB63B91" w14:textId="77777777" w:rsidR="00C71EB2" w:rsidRPr="001D31E3" w:rsidRDefault="00C71EB2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7EDCA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 male spheroid of an unidentified </w:t>
            </w:r>
            <w:r w:rsidRPr="001D31E3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Volvox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species</w:t>
            </w:r>
          </w:p>
          <w:p w14:paraId="310A1621" w14:textId="77777777" w:rsidR="00BC45B7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2AD38A25" w14:textId="77777777" w:rsidR="00C71EB2" w:rsidRPr="00274FF8" w:rsidRDefault="00C71EB2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6AFFCF39" w14:textId="77777777" w:rsidR="00BC45B7" w:rsidRPr="00274FF8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DA003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274FF8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ossible female spheroids </w:t>
            </w:r>
            <w:r w:rsidRPr="001D31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ontaining mature zygotes</w:t>
            </w:r>
          </w:p>
          <w:p w14:paraId="6FB078EA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8EF9929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01BA384" w14:textId="77777777" w:rsidR="00C71EB2" w:rsidRPr="00274FF8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001BD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oth male and mono</w:t>
            </w:r>
            <w:r w:rsidR="007D5368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 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cious spheroids formed in the same parental spheroid</w:t>
            </w:r>
          </w:p>
          <w:p w14:paraId="1F5CD832" w14:textId="79F05F37" w:rsidR="00C71EB2" w:rsidRPr="00274FF8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EB674" w14:textId="1581C0D0" w:rsidR="00BC45B7" w:rsidRPr="00274FF8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274FF8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ioecious (male and female) and mono</w:t>
            </w:r>
            <w:r w:rsidR="007D5368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 </w:t>
            </w:r>
            <w:r w:rsidRPr="00274FF8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cious spheroids</w:t>
            </w:r>
          </w:p>
          <w:p w14:paraId="460A5423" w14:textId="77777777" w:rsidR="00BC45B7" w:rsidRPr="00274FF8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54A8DF2" w14:textId="77777777" w:rsidR="00BC45B7" w:rsidRPr="00274FF8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8343E79" w14:textId="77777777" w:rsidR="00BC45B7" w:rsidRPr="00274FF8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DA5B0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ND</w:t>
            </w:r>
          </w:p>
          <w:p w14:paraId="38DA22D6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  <w:p w14:paraId="237733AD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  <w:p w14:paraId="2F0635B6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  <w:p w14:paraId="1C4753FF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  <w:p w14:paraId="776E1F0C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  <w:p w14:paraId="56A9FF27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  <w:p w14:paraId="680605F9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  <w:p w14:paraId="52AE554E" w14:textId="77777777" w:rsidR="00C71EB2" w:rsidRPr="001D31E3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0B7EE3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F72FB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ioecious,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male and female spheroids formed in the same strain </w:t>
            </w:r>
          </w:p>
          <w:p w14:paraId="250F6D02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(homo-</w:t>
            </w:r>
          </w:p>
          <w:p w14:paraId="5BD5B573" w14:textId="77777777" w:rsidR="00BC45B7" w:rsidRPr="00DA25C2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alli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EE0CF" w14:textId="302E43EB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5748D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ono</w:t>
            </w:r>
            <w:r w:rsidR="007D5368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 </w:t>
            </w:r>
            <w:r w:rsidRPr="005748D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cious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spheroi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32B7B" w14:textId="2DCE9A8B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oth male and mono</w:t>
            </w:r>
            <w:r w:rsidR="007D5368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 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cious spheroids formed in the same parental sphero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51C92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oth male and mono</w:t>
            </w:r>
            <w:r w:rsidR="007D5368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- </w:t>
            </w: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cious spheroids formed in the same parental spheroid</w:t>
            </w:r>
            <w:r w:rsidRPr="00274FF8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  <w:p w14:paraId="1247F610" w14:textId="6A0B9C10" w:rsidR="00C71EB2" w:rsidRPr="00274FF8" w:rsidRDefault="00C71EB2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77843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F72FB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ioecious,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male and female spheroids formed in the different strains</w:t>
            </w:r>
          </w:p>
          <w:p w14:paraId="328D81E0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(hetero-</w:t>
            </w:r>
          </w:p>
          <w:p w14:paraId="79BC38A0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  <w:lang w:val="ja-JP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alli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5528D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F72FBC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ioecious,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male and female spheroids formed in the different strains</w:t>
            </w:r>
          </w:p>
          <w:p w14:paraId="46CCD1F3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(hetero-</w:t>
            </w:r>
          </w:p>
          <w:p w14:paraId="3A9F323E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  <w:lang w:val="ja-JP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allic)</w:t>
            </w:r>
          </w:p>
        </w:tc>
      </w:tr>
      <w:tr w:rsidR="00BC45B7" w:rsidRPr="001D31E3" w14:paraId="67291640" w14:textId="77777777" w:rsidTr="007A72E1">
        <w:trPr>
          <w:trHeight w:val="340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777CB" w14:textId="77777777" w:rsidR="00BC45B7" w:rsidRPr="001D31E3" w:rsidRDefault="00BC45B7" w:rsidP="00CC7C0F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Zygote w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4ADA9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ND</w:t>
            </w:r>
          </w:p>
          <w:p w14:paraId="6EDB543A" w14:textId="77777777" w:rsidR="00B56735" w:rsidRPr="005143E8" w:rsidRDefault="00B56735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70C88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Smooth</w:t>
            </w:r>
          </w:p>
          <w:p w14:paraId="6F3B18B9" w14:textId="77777777" w:rsidR="00B56735" w:rsidRPr="005143E8" w:rsidRDefault="00B56735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6BEB2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Smooth</w:t>
            </w:r>
          </w:p>
          <w:p w14:paraId="49306186" w14:textId="77777777" w:rsidR="007D5368" w:rsidRPr="001D31E3" w:rsidRDefault="007D5368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E7115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Smooth</w:t>
            </w:r>
          </w:p>
          <w:p w14:paraId="601A364F" w14:textId="77777777" w:rsidR="007D5368" w:rsidRPr="001D31E3" w:rsidRDefault="007D5368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4F1DF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ND</w:t>
            </w:r>
          </w:p>
          <w:p w14:paraId="68A24C5D" w14:textId="77777777" w:rsidR="007D5368" w:rsidRPr="001D31E3" w:rsidRDefault="007D5368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9FB72E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ND</w:t>
            </w:r>
          </w:p>
          <w:p w14:paraId="3558798E" w14:textId="77777777" w:rsidR="007D5368" w:rsidRPr="001D31E3" w:rsidRDefault="007D5368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C1A66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D7E6B" w14:textId="77777777" w:rsidR="00BC45B7" w:rsidRPr="001D31E3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317E8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Smooth</w:t>
            </w:r>
          </w:p>
          <w:p w14:paraId="20778DAA" w14:textId="77777777" w:rsidR="007D5368" w:rsidRPr="001D31E3" w:rsidRDefault="007D5368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26E7B" w14:textId="77777777" w:rsidR="00BC45B7" w:rsidRPr="0019065F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  <w:r w:rsidRPr="0019065F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901F6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  <w:r w:rsidRPr="00DA25C2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  <w:t>Reticulate</w:t>
            </w:r>
          </w:p>
          <w:p w14:paraId="17D52640" w14:textId="77777777" w:rsidR="007D5368" w:rsidRPr="00DA25C2" w:rsidRDefault="007D5368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ja-JP"/>
              </w:rPr>
            </w:pPr>
          </w:p>
        </w:tc>
      </w:tr>
      <w:tr w:rsidR="00BC45B7" w:rsidRPr="001D31E3" w14:paraId="3711E956" w14:textId="77777777" w:rsidTr="007A72E1">
        <w:trPr>
          <w:trHeight w:val="340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E478D83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eference</w:t>
            </w:r>
          </w:p>
          <w:p w14:paraId="4FB75ED2" w14:textId="77777777" w:rsidR="00B56735" w:rsidRDefault="00B56735" w:rsidP="00265C7D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64B70BF6" w14:textId="77777777" w:rsidR="00265C7D" w:rsidRPr="001D31E3" w:rsidRDefault="00265C7D" w:rsidP="00265C7D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D52CC15" w14:textId="3A7E29A0" w:rsidR="00BC45B7" w:rsidRDefault="00412063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[1</w:t>
            </w:r>
            <w:r w:rsidR="00265C7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]</w:t>
            </w:r>
          </w:p>
          <w:p w14:paraId="309498D1" w14:textId="77777777" w:rsidR="00B56735" w:rsidRDefault="00B56735" w:rsidP="00265C7D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3D54C3C4" w14:textId="77777777" w:rsidR="00265C7D" w:rsidRPr="001D31E3" w:rsidRDefault="00265C7D" w:rsidP="00265C7D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7E6FCEF" w14:textId="150FB9A4" w:rsidR="00BC45B7" w:rsidRDefault="00412063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[2]</w:t>
            </w:r>
          </w:p>
          <w:p w14:paraId="1A8D0F67" w14:textId="77777777" w:rsidR="00BC45B7" w:rsidRDefault="00BC45B7" w:rsidP="00265C7D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  <w:p w14:paraId="50C1BE31" w14:textId="77777777" w:rsidR="00265C7D" w:rsidRPr="001D31E3" w:rsidRDefault="00265C7D" w:rsidP="00265C7D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3AA3FF5" w14:textId="17518C3E" w:rsidR="00BC45B7" w:rsidRDefault="00412063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[3, 4]</w:t>
            </w:r>
            <w:r w:rsidR="00BC45B7" w:rsidRPr="001D31E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  <w:p w14:paraId="6649068C" w14:textId="77777777" w:rsidR="00BC45B7" w:rsidRDefault="00BC45B7" w:rsidP="00265C7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0EC198C" w14:textId="77777777" w:rsidR="00265C7D" w:rsidRPr="001D31E3" w:rsidRDefault="00265C7D" w:rsidP="00265C7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C9CEA73" w14:textId="2E7DDAD3" w:rsidR="00BC45B7" w:rsidRDefault="00412063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[4]</w:t>
            </w:r>
          </w:p>
          <w:p w14:paraId="18BEAEEA" w14:textId="77777777" w:rsidR="00B56735" w:rsidRDefault="00B56735" w:rsidP="00265C7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5221C79" w14:textId="77777777" w:rsidR="00265C7D" w:rsidRPr="001D31E3" w:rsidRDefault="00265C7D" w:rsidP="00265C7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8AB2EB0" w14:textId="2D40A240" w:rsidR="00BC45B7" w:rsidRDefault="00412063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[5]</w:t>
            </w:r>
          </w:p>
          <w:p w14:paraId="6B8BA365" w14:textId="77777777" w:rsidR="00B56735" w:rsidRDefault="00B56735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271A842" w14:textId="77777777" w:rsidR="00B56735" w:rsidRPr="001D31E3" w:rsidRDefault="00B56735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D50B961" w14:textId="239D43AC" w:rsidR="00BC45B7" w:rsidRDefault="00412063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[6-8]</w:t>
            </w:r>
          </w:p>
          <w:p w14:paraId="2CE48A11" w14:textId="77777777" w:rsidR="00BC45B7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691811F" w14:textId="77777777" w:rsidR="00B56735" w:rsidRPr="001D31E3" w:rsidRDefault="00B56735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7135F06" w14:textId="6339EFD4" w:rsidR="00BC45B7" w:rsidRPr="001D31E3" w:rsidRDefault="00412063" w:rsidP="00265C7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[6-8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D313E13" w14:textId="40B289C2" w:rsidR="00BC45B7" w:rsidRPr="001D31E3" w:rsidRDefault="00412063" w:rsidP="00265C7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[6-8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81EA2E4" w14:textId="012F9047" w:rsidR="00BC45B7" w:rsidRPr="001D31E3" w:rsidRDefault="00BC45B7" w:rsidP="00265C7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e present stu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11EBE34" w14:textId="77777777" w:rsidR="00265C7D" w:rsidRDefault="00412063" w:rsidP="00265C7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[6-9]</w:t>
            </w:r>
          </w:p>
          <w:p w14:paraId="0A5BE3EA" w14:textId="06D70034" w:rsidR="00BC45B7" w:rsidRPr="001D31E3" w:rsidRDefault="00265C7D" w:rsidP="00265C7D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</w:t>
            </w:r>
            <w:r w:rsidR="00BC45B7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he present study</w:t>
            </w:r>
            <w:r w:rsidR="00BC45B7" w:rsidRPr="001D31E3"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2434EBF" w14:textId="77777777" w:rsidR="00BC45B7" w:rsidRPr="00DA25C2" w:rsidRDefault="00BC45B7" w:rsidP="00CC7C0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A25C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e present study</w:t>
            </w:r>
          </w:p>
          <w:p w14:paraId="43C9FD94" w14:textId="77777777" w:rsidR="00B56735" w:rsidRPr="001D31E3" w:rsidRDefault="00B56735" w:rsidP="00265C7D">
            <w:pPr>
              <w:widowControl/>
              <w:jc w:val="left"/>
              <w:rPr>
                <w:rFonts w:ascii="ＭＳ Ｐゴシック" w:eastAsia="ＭＳ Ｐゴシック" w:hAnsi="ＭＳ Ｐゴシック"/>
                <w:kern w:val="0"/>
                <w:sz w:val="20"/>
                <w:szCs w:val="20"/>
              </w:rPr>
            </w:pPr>
          </w:p>
        </w:tc>
      </w:tr>
    </w:tbl>
    <w:p w14:paraId="45316886" w14:textId="77777777" w:rsidR="00BC45B7" w:rsidRDefault="00BC45B7" w:rsidP="00BC45B7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5D336212" w14:textId="6C876EB5" w:rsidR="00185434" w:rsidRDefault="00CC7C0F" w:rsidP="00BC45B7">
      <w:pPr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Reference</w:t>
      </w:r>
      <w:r w:rsidR="00185434">
        <w:rPr>
          <w:rFonts w:ascii="Times New Roman" w:hAnsi="Times New Roman"/>
          <w:b/>
          <w:sz w:val="20"/>
          <w:szCs w:val="20"/>
        </w:rPr>
        <w:t>s</w:t>
      </w:r>
    </w:p>
    <w:p w14:paraId="2D697DB0" w14:textId="77777777" w:rsidR="005577BE" w:rsidRPr="00C11A62" w:rsidRDefault="005577BE" w:rsidP="00BC45B7">
      <w:pPr>
        <w:jc w:val="left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p w14:paraId="78AC6B43" w14:textId="5044950C" w:rsidR="00CC7C0F" w:rsidRPr="00AD0BD6" w:rsidRDefault="00CC7C0F" w:rsidP="00CC7C0F">
      <w:pPr>
        <w:ind w:left="283" w:hanging="283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1. </w:t>
      </w:r>
      <w:r w:rsidR="00185434" w:rsidRPr="00185434">
        <w:rPr>
          <w:rFonts w:ascii="Times New Roman" w:hAnsi="Times New Roman"/>
          <w:sz w:val="20"/>
          <w:szCs w:val="20"/>
        </w:rPr>
        <w:t xml:space="preserve">West GS. Some new African species of </w:t>
      </w:r>
      <w:r w:rsidR="00185434" w:rsidRPr="00185434">
        <w:rPr>
          <w:rFonts w:ascii="Times New Roman" w:hAnsi="Times New Roman"/>
          <w:i/>
          <w:sz w:val="20"/>
          <w:szCs w:val="20"/>
        </w:rPr>
        <w:t>Volvox</w:t>
      </w:r>
      <w:r w:rsidR="00185434" w:rsidRPr="00185434">
        <w:rPr>
          <w:rFonts w:ascii="Times New Roman" w:hAnsi="Times New Roman"/>
          <w:sz w:val="20"/>
          <w:szCs w:val="20"/>
        </w:rPr>
        <w:t>.</w:t>
      </w:r>
      <w:r w:rsidR="00185434" w:rsidRPr="00185434">
        <w:rPr>
          <w:rFonts w:ascii="Times New Roman" w:hAnsi="Times New Roman"/>
          <w:i/>
          <w:sz w:val="20"/>
          <w:szCs w:val="20"/>
        </w:rPr>
        <w:t xml:space="preserve"> </w:t>
      </w:r>
      <w:r w:rsidR="00185434" w:rsidRPr="00185434">
        <w:rPr>
          <w:rFonts w:ascii="Times New Roman" w:hAnsi="Times New Roman"/>
          <w:sz w:val="20"/>
          <w:szCs w:val="20"/>
        </w:rPr>
        <w:t>J. Quekett Microsc. Club (ser. 2) 1910; 11: 99-104.</w:t>
      </w:r>
    </w:p>
    <w:p w14:paraId="099BF370" w14:textId="4E96A0C8" w:rsidR="00CC7C0F" w:rsidRPr="00C11A62" w:rsidRDefault="00CC7C0F" w:rsidP="00CC7C0F">
      <w:pPr>
        <w:ind w:left="283" w:hanging="283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2. </w:t>
      </w:r>
      <w:r w:rsidR="00185434" w:rsidRPr="00185434">
        <w:rPr>
          <w:rFonts w:ascii="Times New Roman" w:hAnsi="Times New Roman"/>
          <w:sz w:val="20"/>
          <w:szCs w:val="20"/>
        </w:rPr>
        <w:t xml:space="preserve">West GS. A further contribution to our knowledge of the two African species of </w:t>
      </w:r>
      <w:r w:rsidR="00185434" w:rsidRPr="00185434">
        <w:rPr>
          <w:rFonts w:ascii="Times New Roman" w:hAnsi="Times New Roman"/>
          <w:i/>
          <w:sz w:val="20"/>
          <w:szCs w:val="20"/>
        </w:rPr>
        <w:t>Volvox</w:t>
      </w:r>
      <w:r w:rsidR="00185434" w:rsidRPr="00185434">
        <w:rPr>
          <w:rFonts w:ascii="Times New Roman" w:hAnsi="Times New Roman"/>
          <w:sz w:val="20"/>
          <w:szCs w:val="20"/>
        </w:rPr>
        <w:t>.</w:t>
      </w:r>
      <w:r w:rsidR="00185434" w:rsidRPr="00185434">
        <w:rPr>
          <w:rFonts w:ascii="Times New Roman" w:hAnsi="Times New Roman"/>
          <w:i/>
          <w:sz w:val="20"/>
          <w:szCs w:val="20"/>
        </w:rPr>
        <w:t xml:space="preserve"> </w:t>
      </w:r>
      <w:r w:rsidR="00185434" w:rsidRPr="00185434">
        <w:rPr>
          <w:rFonts w:ascii="Times New Roman" w:hAnsi="Times New Roman"/>
          <w:sz w:val="20"/>
          <w:szCs w:val="20"/>
        </w:rPr>
        <w:t>J. Quekett Microsc. Club (ser. 2) 1918; 13: 425-438.</w:t>
      </w:r>
    </w:p>
    <w:p w14:paraId="48BD7069" w14:textId="1D5301D0" w:rsidR="00265C7D" w:rsidRPr="007B1D9E" w:rsidRDefault="00265C7D" w:rsidP="00185434">
      <w:pPr>
        <w:ind w:left="283" w:hanging="283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3. </w:t>
      </w:r>
      <w:r w:rsidR="00185434" w:rsidRPr="00185434">
        <w:rPr>
          <w:rFonts w:ascii="Times New Roman" w:hAnsi="Times New Roman"/>
          <w:sz w:val="20"/>
          <w:szCs w:val="20"/>
        </w:rPr>
        <w:t xml:space="preserve">Shaw WR. </w:t>
      </w:r>
      <w:r w:rsidR="00185434" w:rsidRPr="00185434">
        <w:rPr>
          <w:rFonts w:ascii="Times New Roman" w:hAnsi="Times New Roman"/>
          <w:i/>
          <w:sz w:val="20"/>
          <w:szCs w:val="20"/>
        </w:rPr>
        <w:t>Merrillosphaera african</w:t>
      </w:r>
      <w:r w:rsidR="00185434" w:rsidRPr="00185434">
        <w:rPr>
          <w:rFonts w:ascii="Times New Roman" w:hAnsi="Times New Roman"/>
          <w:sz w:val="20"/>
          <w:szCs w:val="20"/>
        </w:rPr>
        <w:t>a at Manila. Philipp. J. Sci. 1923; 22: 185–218.</w:t>
      </w:r>
    </w:p>
    <w:p w14:paraId="268E48FC" w14:textId="1847C886" w:rsidR="00265C7D" w:rsidRDefault="00265C7D" w:rsidP="00265C7D">
      <w:pPr>
        <w:ind w:left="283" w:hanging="283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Cs/>
          <w:sz w:val="20"/>
          <w:szCs w:val="20"/>
        </w:rPr>
        <w:t xml:space="preserve">4. </w:t>
      </w:r>
      <w:r w:rsidR="00185434" w:rsidRPr="00185434">
        <w:rPr>
          <w:rFonts w:ascii="Times New Roman" w:hAnsi="Times New Roman"/>
          <w:iCs/>
          <w:sz w:val="20"/>
          <w:szCs w:val="20"/>
        </w:rPr>
        <w:t>Iyengar MOP. Contribution to our knowledge of the colonial Volvocales of South India. J. Linn. Soc. Bot. 1933; 49: 323-373.</w:t>
      </w:r>
    </w:p>
    <w:p w14:paraId="0339175D" w14:textId="0BF479C4" w:rsidR="00265C7D" w:rsidRPr="00D112A2" w:rsidRDefault="00265C7D" w:rsidP="00265C7D">
      <w:pPr>
        <w:ind w:left="283" w:hanging="283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5. </w:t>
      </w:r>
      <w:r w:rsidR="00185434" w:rsidRPr="00185434">
        <w:rPr>
          <w:rFonts w:ascii="Times New Roman" w:hAnsi="Times New Roman"/>
          <w:sz w:val="20"/>
          <w:szCs w:val="20"/>
        </w:rPr>
        <w:t xml:space="preserve">Rich F, Pocock MA. Observations on the genus </w:t>
      </w:r>
      <w:r w:rsidR="00185434" w:rsidRPr="00185434">
        <w:rPr>
          <w:rFonts w:ascii="Times New Roman" w:hAnsi="Times New Roman"/>
          <w:i/>
          <w:sz w:val="20"/>
          <w:szCs w:val="20"/>
        </w:rPr>
        <w:t>Volvox</w:t>
      </w:r>
      <w:r w:rsidR="00185434" w:rsidRPr="00185434">
        <w:rPr>
          <w:rFonts w:ascii="Times New Roman" w:hAnsi="Times New Roman"/>
          <w:sz w:val="20"/>
          <w:szCs w:val="20"/>
        </w:rPr>
        <w:t xml:space="preserve"> in Africa. Ann. S. Afr. Mus. 1933; 16: 427-471, pls. 9-24.</w:t>
      </w:r>
    </w:p>
    <w:p w14:paraId="404201A2" w14:textId="25567E11" w:rsidR="00265C7D" w:rsidRPr="00D112A2" w:rsidRDefault="00265C7D" w:rsidP="00265C7D">
      <w:pPr>
        <w:ind w:left="283" w:hanging="283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6. </w:t>
      </w:r>
      <w:r w:rsidR="00185434" w:rsidRPr="00185434">
        <w:rPr>
          <w:rFonts w:ascii="Times New Roman" w:hAnsi="Times New Roman"/>
          <w:sz w:val="20"/>
          <w:szCs w:val="20"/>
        </w:rPr>
        <w:t xml:space="preserve">Starr RC. Sexual reproduction in </w:t>
      </w:r>
      <w:r w:rsidR="00185434" w:rsidRPr="00185434">
        <w:rPr>
          <w:rFonts w:ascii="Times New Roman" w:hAnsi="Times New Roman"/>
          <w:i/>
          <w:sz w:val="20"/>
          <w:szCs w:val="20"/>
        </w:rPr>
        <w:t>Volvox africanus</w:t>
      </w:r>
      <w:r w:rsidR="00185434" w:rsidRPr="00185434">
        <w:rPr>
          <w:rFonts w:ascii="Times New Roman" w:hAnsi="Times New Roman"/>
          <w:sz w:val="20"/>
          <w:szCs w:val="20"/>
        </w:rPr>
        <w:t>. In: Parker BC, Brown Jr. RM, editors. Kansas: Contribution in Phycology, Allen Press; 1971. pp. 59-66.</w:t>
      </w:r>
    </w:p>
    <w:p w14:paraId="04D87C54" w14:textId="705708E5" w:rsidR="00CC7C0F" w:rsidRDefault="00265C7D" w:rsidP="00185434">
      <w:pPr>
        <w:ind w:left="283" w:hanging="283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7. </w:t>
      </w:r>
      <w:r w:rsidR="005577BE" w:rsidRPr="005577BE">
        <w:rPr>
          <w:rFonts w:ascii="Times New Roman" w:hAnsi="Times New Roman"/>
          <w:sz w:val="20"/>
          <w:szCs w:val="20"/>
        </w:rPr>
        <w:t>Starr RC, Zeikus JA. UTEX - The Culture Collection of Algae at the University of Texas at Austin. J. Phycol.</w:t>
      </w:r>
      <w:r w:rsidR="005577BE" w:rsidRPr="005577BE">
        <w:rPr>
          <w:rFonts w:ascii="Times New Roman" w:hAnsi="Times New Roman" w:hint="eastAsia"/>
          <w:sz w:val="20"/>
          <w:szCs w:val="20"/>
        </w:rPr>
        <w:t xml:space="preserve"> </w:t>
      </w:r>
      <w:r w:rsidR="005577BE" w:rsidRPr="005577BE">
        <w:rPr>
          <w:rFonts w:ascii="Times New Roman" w:hAnsi="Times New Roman"/>
          <w:sz w:val="20"/>
          <w:szCs w:val="20"/>
        </w:rPr>
        <w:t xml:space="preserve">1993; </w:t>
      </w:r>
      <w:r w:rsidR="005577BE" w:rsidRPr="005577BE">
        <w:rPr>
          <w:rFonts w:ascii="Times New Roman" w:hAnsi="Times New Roman"/>
          <w:bCs/>
          <w:sz w:val="20"/>
          <w:szCs w:val="20"/>
        </w:rPr>
        <w:t>29 (2), Supplement</w:t>
      </w:r>
      <w:r w:rsidR="005577BE" w:rsidRPr="005577BE">
        <w:rPr>
          <w:rFonts w:ascii="Times New Roman" w:hAnsi="Times New Roman"/>
          <w:sz w:val="20"/>
          <w:szCs w:val="20"/>
        </w:rPr>
        <w:t>:</w:t>
      </w:r>
      <w:r w:rsidR="005577BE" w:rsidRPr="005577BE">
        <w:rPr>
          <w:rFonts w:ascii="Times New Roman" w:hAnsi="Times New Roman" w:hint="eastAsia"/>
          <w:sz w:val="20"/>
          <w:szCs w:val="20"/>
        </w:rPr>
        <w:t xml:space="preserve"> </w:t>
      </w:r>
      <w:r w:rsidR="005577BE" w:rsidRPr="005577BE">
        <w:rPr>
          <w:rFonts w:ascii="Times New Roman" w:hAnsi="Times New Roman"/>
          <w:sz w:val="20"/>
          <w:szCs w:val="20"/>
        </w:rPr>
        <w:t>1-106.</w:t>
      </w:r>
    </w:p>
    <w:p w14:paraId="4156A2F6" w14:textId="470993C5" w:rsidR="00BC45B7" w:rsidRPr="00D112A2" w:rsidRDefault="00412063" w:rsidP="00BC45B7">
      <w:pPr>
        <w:ind w:left="283" w:hanging="283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8. </w:t>
      </w:r>
      <w:r w:rsidR="00185434" w:rsidRPr="00185434">
        <w:rPr>
          <w:rFonts w:ascii="Times New Roman" w:hAnsi="Times New Roman"/>
          <w:sz w:val="20"/>
          <w:szCs w:val="20"/>
        </w:rPr>
        <w:t>Coleman AW. Phylogenetic analysis of "Volvocacae" for comparative genetic studies. Proc. Natl. Acad. Sci. USA</w:t>
      </w:r>
      <w:r w:rsidR="00185434" w:rsidRPr="00185434">
        <w:rPr>
          <w:rFonts w:ascii="Times New Roman" w:hAnsi="Times New Roman" w:hint="eastAsia"/>
          <w:sz w:val="20"/>
          <w:szCs w:val="20"/>
        </w:rPr>
        <w:t xml:space="preserve"> </w:t>
      </w:r>
      <w:r w:rsidR="00185434" w:rsidRPr="00185434">
        <w:rPr>
          <w:rFonts w:ascii="Times New Roman" w:hAnsi="Times New Roman"/>
          <w:sz w:val="20"/>
          <w:szCs w:val="20"/>
        </w:rPr>
        <w:t xml:space="preserve">1999; </w:t>
      </w:r>
      <w:r w:rsidR="00185434" w:rsidRPr="00185434">
        <w:rPr>
          <w:rFonts w:ascii="Times New Roman" w:hAnsi="Times New Roman" w:hint="eastAsia"/>
          <w:bCs/>
          <w:sz w:val="20"/>
          <w:szCs w:val="20"/>
        </w:rPr>
        <w:t>9</w:t>
      </w:r>
      <w:r w:rsidR="00185434" w:rsidRPr="00185434">
        <w:rPr>
          <w:rFonts w:ascii="Times New Roman" w:hAnsi="Times New Roman"/>
          <w:bCs/>
          <w:sz w:val="20"/>
          <w:szCs w:val="20"/>
        </w:rPr>
        <w:t>6</w:t>
      </w:r>
      <w:r w:rsidR="00185434" w:rsidRPr="00185434">
        <w:rPr>
          <w:rFonts w:ascii="Times New Roman" w:hAnsi="Times New Roman" w:hint="eastAsia"/>
          <w:sz w:val="20"/>
          <w:szCs w:val="20"/>
        </w:rPr>
        <w:t xml:space="preserve">: </w:t>
      </w:r>
      <w:r w:rsidR="00185434" w:rsidRPr="00185434">
        <w:rPr>
          <w:rFonts w:ascii="Times New Roman" w:hAnsi="Times New Roman"/>
          <w:sz w:val="20"/>
          <w:szCs w:val="20"/>
        </w:rPr>
        <w:t>13892-13897</w:t>
      </w:r>
      <w:r w:rsidR="00185434" w:rsidRPr="00185434">
        <w:rPr>
          <w:rFonts w:ascii="Times New Roman" w:hAnsi="Times New Roman" w:hint="eastAsia"/>
          <w:sz w:val="20"/>
          <w:szCs w:val="20"/>
        </w:rPr>
        <w:t>.</w:t>
      </w:r>
    </w:p>
    <w:p w14:paraId="15BCAE0A" w14:textId="22AEF7E9" w:rsidR="004B5603" w:rsidRPr="005577BE" w:rsidRDefault="00412063" w:rsidP="005577BE">
      <w:pPr>
        <w:ind w:left="283" w:hanging="283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9. </w:t>
      </w:r>
      <w:r w:rsidR="004D2818" w:rsidRPr="004D2818">
        <w:rPr>
          <w:rFonts w:ascii="Times New Roman" w:hAnsi="Times New Roman"/>
          <w:sz w:val="20"/>
          <w:szCs w:val="20"/>
        </w:rPr>
        <w:t xml:space="preserve">Hiraide R, Kawai-Toyooka H, Hamaji T, Matsuzaki R, Kawafune K, Abe J et al. The evolution of male-female sexual dimorphism predates the gender-based divergence of the mating locus gene </w:t>
      </w:r>
      <w:r w:rsidR="004D2818" w:rsidRPr="004D2818">
        <w:rPr>
          <w:rFonts w:ascii="Times New Roman" w:hAnsi="Times New Roman"/>
          <w:i/>
          <w:sz w:val="20"/>
          <w:szCs w:val="20"/>
        </w:rPr>
        <w:t>MAT3/RB</w:t>
      </w:r>
      <w:r w:rsidR="004D2818" w:rsidRPr="004D2818">
        <w:rPr>
          <w:rFonts w:ascii="Times New Roman" w:hAnsi="Times New Roman"/>
          <w:sz w:val="20"/>
          <w:szCs w:val="20"/>
        </w:rPr>
        <w:t>. Mol. Biol. Evol. 2013; 30: 1038-1040.</w:t>
      </w:r>
    </w:p>
    <w:sectPr w:rsidR="004B5603" w:rsidRPr="005577BE" w:rsidSect="003B2E07">
      <w:footerReference w:type="even" r:id="rId7"/>
      <w:footerReference w:type="default" r:id="rId8"/>
      <w:pgSz w:w="16817" w:h="11901" w:orient="landscape"/>
      <w:pgMar w:top="1418" w:right="1701" w:bottom="1418" w:left="1701" w:header="851" w:footer="992" w:gutter="0"/>
      <w:cols w:space="425"/>
      <w:docGrid w:type="linesAndChars" w:linePitch="335" w:charSpace="172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F2542A" w14:textId="77777777" w:rsidR="00CC7C0F" w:rsidRDefault="00CC7C0F">
      <w:r>
        <w:separator/>
      </w:r>
    </w:p>
  </w:endnote>
  <w:endnote w:type="continuationSeparator" w:id="0">
    <w:p w14:paraId="2423BABA" w14:textId="77777777" w:rsidR="00CC7C0F" w:rsidRDefault="00CC7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平成明朝">
    <w:altName w:val="ＭＳ 明朝"/>
    <w:charset w:val="80"/>
    <w:family w:val="auto"/>
    <w:pitch w:val="variable"/>
    <w:sig w:usb0="00000000" w:usb1="08070000" w:usb2="00000010" w:usb3="00000000" w:csb0="00020093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138B78" w14:textId="77777777" w:rsidR="00CC7C0F" w:rsidRDefault="00CC7C0F" w:rsidP="007560A5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0DA3F3A" w14:textId="77777777" w:rsidR="00CC7C0F" w:rsidRDefault="00CC7C0F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90BC0B" w14:textId="77777777" w:rsidR="00CC7C0F" w:rsidRDefault="00CC7C0F" w:rsidP="007560A5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5577BE">
      <w:rPr>
        <w:rStyle w:val="a7"/>
        <w:noProof/>
      </w:rPr>
      <w:t>1</w:t>
    </w:r>
    <w:r>
      <w:rPr>
        <w:rStyle w:val="a7"/>
      </w:rPr>
      <w:fldChar w:fldCharType="end"/>
    </w:r>
  </w:p>
  <w:p w14:paraId="428AD055" w14:textId="77777777" w:rsidR="00CC7C0F" w:rsidRDefault="00CC7C0F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FC4F52" w14:textId="77777777" w:rsidR="00CC7C0F" w:rsidRDefault="00CC7C0F">
      <w:r>
        <w:separator/>
      </w:r>
    </w:p>
  </w:footnote>
  <w:footnote w:type="continuationSeparator" w:id="0">
    <w:p w14:paraId="1CDC8E18" w14:textId="77777777" w:rsidR="00CC7C0F" w:rsidRDefault="00CC7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defaultTabStop w:val="960"/>
  <w:drawingGridHorizontalSpacing w:val="124"/>
  <w:drawingGridVerticalSpacing w:val="335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8D3"/>
    <w:rsid w:val="0000499E"/>
    <w:rsid w:val="00004F30"/>
    <w:rsid w:val="000057B7"/>
    <w:rsid w:val="000123F8"/>
    <w:rsid w:val="0001318E"/>
    <w:rsid w:val="00014486"/>
    <w:rsid w:val="00016004"/>
    <w:rsid w:val="00017092"/>
    <w:rsid w:val="00022BAD"/>
    <w:rsid w:val="00037FA4"/>
    <w:rsid w:val="000515B2"/>
    <w:rsid w:val="0005649E"/>
    <w:rsid w:val="000572B2"/>
    <w:rsid w:val="00057A09"/>
    <w:rsid w:val="000671BD"/>
    <w:rsid w:val="00070FAA"/>
    <w:rsid w:val="00073151"/>
    <w:rsid w:val="00073BD7"/>
    <w:rsid w:val="00083824"/>
    <w:rsid w:val="00085587"/>
    <w:rsid w:val="00086B49"/>
    <w:rsid w:val="00094955"/>
    <w:rsid w:val="00097012"/>
    <w:rsid w:val="000A2660"/>
    <w:rsid w:val="000B07EE"/>
    <w:rsid w:val="000B1B32"/>
    <w:rsid w:val="000B1FD8"/>
    <w:rsid w:val="000B431B"/>
    <w:rsid w:val="000B6AAB"/>
    <w:rsid w:val="000C3C80"/>
    <w:rsid w:val="000C6976"/>
    <w:rsid w:val="000E036C"/>
    <w:rsid w:val="000E1C9B"/>
    <w:rsid w:val="000E4695"/>
    <w:rsid w:val="000E5AC8"/>
    <w:rsid w:val="000E6B42"/>
    <w:rsid w:val="000E7AB6"/>
    <w:rsid w:val="000F020A"/>
    <w:rsid w:val="000F047C"/>
    <w:rsid w:val="000F095D"/>
    <w:rsid w:val="000F5444"/>
    <w:rsid w:val="00103533"/>
    <w:rsid w:val="0010669E"/>
    <w:rsid w:val="00110A4E"/>
    <w:rsid w:val="00114FA5"/>
    <w:rsid w:val="00115AAE"/>
    <w:rsid w:val="00121716"/>
    <w:rsid w:val="00125A64"/>
    <w:rsid w:val="001306B2"/>
    <w:rsid w:val="00133AB4"/>
    <w:rsid w:val="00134886"/>
    <w:rsid w:val="001366D8"/>
    <w:rsid w:val="001454CB"/>
    <w:rsid w:val="001468C0"/>
    <w:rsid w:val="001610ED"/>
    <w:rsid w:val="00170B69"/>
    <w:rsid w:val="00171F9D"/>
    <w:rsid w:val="00177B97"/>
    <w:rsid w:val="001808A3"/>
    <w:rsid w:val="00184A1B"/>
    <w:rsid w:val="00185434"/>
    <w:rsid w:val="0019065F"/>
    <w:rsid w:val="001928C9"/>
    <w:rsid w:val="001A0D76"/>
    <w:rsid w:val="001A4D3B"/>
    <w:rsid w:val="001A6CCF"/>
    <w:rsid w:val="001A7C91"/>
    <w:rsid w:val="001B49DB"/>
    <w:rsid w:val="001B61A4"/>
    <w:rsid w:val="001B69F6"/>
    <w:rsid w:val="001B7B21"/>
    <w:rsid w:val="001C3DC4"/>
    <w:rsid w:val="001C6409"/>
    <w:rsid w:val="001D31E3"/>
    <w:rsid w:val="001D3810"/>
    <w:rsid w:val="001D6008"/>
    <w:rsid w:val="001D7E06"/>
    <w:rsid w:val="001E4688"/>
    <w:rsid w:val="001E47FC"/>
    <w:rsid w:val="001E5AB7"/>
    <w:rsid w:val="001F3576"/>
    <w:rsid w:val="00201DB2"/>
    <w:rsid w:val="00206915"/>
    <w:rsid w:val="00216CFA"/>
    <w:rsid w:val="00217954"/>
    <w:rsid w:val="0022024B"/>
    <w:rsid w:val="00223288"/>
    <w:rsid w:val="00223302"/>
    <w:rsid w:val="00230977"/>
    <w:rsid w:val="0023754F"/>
    <w:rsid w:val="0023796B"/>
    <w:rsid w:val="0024004E"/>
    <w:rsid w:val="00240A38"/>
    <w:rsid w:val="00246341"/>
    <w:rsid w:val="00254874"/>
    <w:rsid w:val="00254C67"/>
    <w:rsid w:val="00256305"/>
    <w:rsid w:val="002605C6"/>
    <w:rsid w:val="00260E0F"/>
    <w:rsid w:val="00264B9D"/>
    <w:rsid w:val="00265C7D"/>
    <w:rsid w:val="00270FD6"/>
    <w:rsid w:val="002772F3"/>
    <w:rsid w:val="002776BE"/>
    <w:rsid w:val="002837A0"/>
    <w:rsid w:val="002841D1"/>
    <w:rsid w:val="00291D83"/>
    <w:rsid w:val="002927D1"/>
    <w:rsid w:val="002A4088"/>
    <w:rsid w:val="002A62CD"/>
    <w:rsid w:val="002A71D1"/>
    <w:rsid w:val="002B4705"/>
    <w:rsid w:val="002B6247"/>
    <w:rsid w:val="002C215D"/>
    <w:rsid w:val="002C54E5"/>
    <w:rsid w:val="002C582C"/>
    <w:rsid w:val="002C786D"/>
    <w:rsid w:val="002D63A6"/>
    <w:rsid w:val="002D747F"/>
    <w:rsid w:val="002E24D9"/>
    <w:rsid w:val="002E2CDF"/>
    <w:rsid w:val="002E3E86"/>
    <w:rsid w:val="002E6522"/>
    <w:rsid w:val="002F6A35"/>
    <w:rsid w:val="00323A97"/>
    <w:rsid w:val="00332E81"/>
    <w:rsid w:val="00334600"/>
    <w:rsid w:val="00336988"/>
    <w:rsid w:val="0034209C"/>
    <w:rsid w:val="00354AA9"/>
    <w:rsid w:val="00355573"/>
    <w:rsid w:val="00360402"/>
    <w:rsid w:val="003610C9"/>
    <w:rsid w:val="00364CDB"/>
    <w:rsid w:val="00365E2D"/>
    <w:rsid w:val="00373AD1"/>
    <w:rsid w:val="003855CA"/>
    <w:rsid w:val="003872B5"/>
    <w:rsid w:val="003906CF"/>
    <w:rsid w:val="00394ADE"/>
    <w:rsid w:val="003A0584"/>
    <w:rsid w:val="003A3361"/>
    <w:rsid w:val="003A349F"/>
    <w:rsid w:val="003B2778"/>
    <w:rsid w:val="003B2E07"/>
    <w:rsid w:val="003C0DD7"/>
    <w:rsid w:val="003C29FA"/>
    <w:rsid w:val="003C2CE7"/>
    <w:rsid w:val="003C2E13"/>
    <w:rsid w:val="003C4EF9"/>
    <w:rsid w:val="003D2F9F"/>
    <w:rsid w:val="003E1C67"/>
    <w:rsid w:val="003E7F2B"/>
    <w:rsid w:val="00401473"/>
    <w:rsid w:val="00401D58"/>
    <w:rsid w:val="00407DF0"/>
    <w:rsid w:val="00412063"/>
    <w:rsid w:val="00415A17"/>
    <w:rsid w:val="00416709"/>
    <w:rsid w:val="00435429"/>
    <w:rsid w:val="00445E58"/>
    <w:rsid w:val="00451887"/>
    <w:rsid w:val="004564D8"/>
    <w:rsid w:val="00461961"/>
    <w:rsid w:val="00466473"/>
    <w:rsid w:val="004670D8"/>
    <w:rsid w:val="00473E75"/>
    <w:rsid w:val="00476497"/>
    <w:rsid w:val="00480DBE"/>
    <w:rsid w:val="0048122B"/>
    <w:rsid w:val="00482CCA"/>
    <w:rsid w:val="004864E3"/>
    <w:rsid w:val="00493174"/>
    <w:rsid w:val="004954AE"/>
    <w:rsid w:val="004A5842"/>
    <w:rsid w:val="004B1AC2"/>
    <w:rsid w:val="004B5603"/>
    <w:rsid w:val="004B58CB"/>
    <w:rsid w:val="004B77AC"/>
    <w:rsid w:val="004C3D02"/>
    <w:rsid w:val="004C65D6"/>
    <w:rsid w:val="004C7245"/>
    <w:rsid w:val="004D2818"/>
    <w:rsid w:val="004D408A"/>
    <w:rsid w:val="004E0484"/>
    <w:rsid w:val="004E3D6E"/>
    <w:rsid w:val="004F0BCA"/>
    <w:rsid w:val="004F288E"/>
    <w:rsid w:val="004F348A"/>
    <w:rsid w:val="004F7DA3"/>
    <w:rsid w:val="005029D4"/>
    <w:rsid w:val="00507CF4"/>
    <w:rsid w:val="00507E5C"/>
    <w:rsid w:val="005114EB"/>
    <w:rsid w:val="005143E8"/>
    <w:rsid w:val="00514BB8"/>
    <w:rsid w:val="00516811"/>
    <w:rsid w:val="00523AFC"/>
    <w:rsid w:val="00524181"/>
    <w:rsid w:val="005244EE"/>
    <w:rsid w:val="00530811"/>
    <w:rsid w:val="00540BD2"/>
    <w:rsid w:val="00553FA6"/>
    <w:rsid w:val="005577BE"/>
    <w:rsid w:val="00560812"/>
    <w:rsid w:val="0056750B"/>
    <w:rsid w:val="00571468"/>
    <w:rsid w:val="00571697"/>
    <w:rsid w:val="005748D4"/>
    <w:rsid w:val="00577A48"/>
    <w:rsid w:val="005908E2"/>
    <w:rsid w:val="00592824"/>
    <w:rsid w:val="005B307B"/>
    <w:rsid w:val="005C2576"/>
    <w:rsid w:val="005C711C"/>
    <w:rsid w:val="005D47CF"/>
    <w:rsid w:val="005E168A"/>
    <w:rsid w:val="005E6CD0"/>
    <w:rsid w:val="005F6114"/>
    <w:rsid w:val="006031B5"/>
    <w:rsid w:val="00603F2B"/>
    <w:rsid w:val="00604326"/>
    <w:rsid w:val="00611A2F"/>
    <w:rsid w:val="0062705D"/>
    <w:rsid w:val="00627494"/>
    <w:rsid w:val="00635E3E"/>
    <w:rsid w:val="00636572"/>
    <w:rsid w:val="006404F9"/>
    <w:rsid w:val="00645A64"/>
    <w:rsid w:val="00653F51"/>
    <w:rsid w:val="00662166"/>
    <w:rsid w:val="00665A3D"/>
    <w:rsid w:val="006660A0"/>
    <w:rsid w:val="006670B4"/>
    <w:rsid w:val="0067131D"/>
    <w:rsid w:val="00671FD5"/>
    <w:rsid w:val="0067565B"/>
    <w:rsid w:val="00680235"/>
    <w:rsid w:val="006819A2"/>
    <w:rsid w:val="00683589"/>
    <w:rsid w:val="006835B4"/>
    <w:rsid w:val="00687484"/>
    <w:rsid w:val="00691E21"/>
    <w:rsid w:val="00696120"/>
    <w:rsid w:val="006B00F7"/>
    <w:rsid w:val="006B0428"/>
    <w:rsid w:val="006B1438"/>
    <w:rsid w:val="006B1907"/>
    <w:rsid w:val="006B5BD9"/>
    <w:rsid w:val="006B6765"/>
    <w:rsid w:val="006D3BBD"/>
    <w:rsid w:val="006D4361"/>
    <w:rsid w:val="006E13F4"/>
    <w:rsid w:val="006F3D50"/>
    <w:rsid w:val="007039A1"/>
    <w:rsid w:val="00704B03"/>
    <w:rsid w:val="00707034"/>
    <w:rsid w:val="00710A31"/>
    <w:rsid w:val="00716B32"/>
    <w:rsid w:val="00716E87"/>
    <w:rsid w:val="007275B0"/>
    <w:rsid w:val="00730225"/>
    <w:rsid w:val="007436B5"/>
    <w:rsid w:val="00747F66"/>
    <w:rsid w:val="007560A5"/>
    <w:rsid w:val="00765C75"/>
    <w:rsid w:val="00784668"/>
    <w:rsid w:val="00785D98"/>
    <w:rsid w:val="007863D9"/>
    <w:rsid w:val="007902DF"/>
    <w:rsid w:val="00792CDB"/>
    <w:rsid w:val="007A72E1"/>
    <w:rsid w:val="007B0903"/>
    <w:rsid w:val="007B1D9E"/>
    <w:rsid w:val="007B3F69"/>
    <w:rsid w:val="007C5519"/>
    <w:rsid w:val="007C6E30"/>
    <w:rsid w:val="007D307E"/>
    <w:rsid w:val="007D3D08"/>
    <w:rsid w:val="007D5368"/>
    <w:rsid w:val="007E100C"/>
    <w:rsid w:val="007E2A87"/>
    <w:rsid w:val="007F41C6"/>
    <w:rsid w:val="007F70BB"/>
    <w:rsid w:val="0080381D"/>
    <w:rsid w:val="0081071E"/>
    <w:rsid w:val="00811698"/>
    <w:rsid w:val="00815575"/>
    <w:rsid w:val="008156D1"/>
    <w:rsid w:val="0082711E"/>
    <w:rsid w:val="00833D28"/>
    <w:rsid w:val="008346F6"/>
    <w:rsid w:val="00841F22"/>
    <w:rsid w:val="00843A99"/>
    <w:rsid w:val="008553F3"/>
    <w:rsid w:val="0086282F"/>
    <w:rsid w:val="00864C7B"/>
    <w:rsid w:val="00872ED0"/>
    <w:rsid w:val="0087419B"/>
    <w:rsid w:val="00877980"/>
    <w:rsid w:val="00884316"/>
    <w:rsid w:val="008905A4"/>
    <w:rsid w:val="00890A6B"/>
    <w:rsid w:val="008914BF"/>
    <w:rsid w:val="0089474E"/>
    <w:rsid w:val="008A6FAB"/>
    <w:rsid w:val="008B10D9"/>
    <w:rsid w:val="008C45FF"/>
    <w:rsid w:val="008C5776"/>
    <w:rsid w:val="008D25DE"/>
    <w:rsid w:val="008D27DA"/>
    <w:rsid w:val="008D3F7F"/>
    <w:rsid w:val="008D7DB9"/>
    <w:rsid w:val="008E7A41"/>
    <w:rsid w:val="008F1CBE"/>
    <w:rsid w:val="008F1CE0"/>
    <w:rsid w:val="008F3DF7"/>
    <w:rsid w:val="008F6D20"/>
    <w:rsid w:val="008F7BD0"/>
    <w:rsid w:val="00901805"/>
    <w:rsid w:val="00901CDC"/>
    <w:rsid w:val="009041E8"/>
    <w:rsid w:val="00910C10"/>
    <w:rsid w:val="00910CA5"/>
    <w:rsid w:val="00913518"/>
    <w:rsid w:val="00916556"/>
    <w:rsid w:val="009168D3"/>
    <w:rsid w:val="0091792A"/>
    <w:rsid w:val="00943C15"/>
    <w:rsid w:val="0094508B"/>
    <w:rsid w:val="00946935"/>
    <w:rsid w:val="009606CF"/>
    <w:rsid w:val="00966076"/>
    <w:rsid w:val="00970504"/>
    <w:rsid w:val="0098164A"/>
    <w:rsid w:val="009822E3"/>
    <w:rsid w:val="00987242"/>
    <w:rsid w:val="00996895"/>
    <w:rsid w:val="00997E9A"/>
    <w:rsid w:val="009A6550"/>
    <w:rsid w:val="009B18B9"/>
    <w:rsid w:val="009B6F02"/>
    <w:rsid w:val="009C3149"/>
    <w:rsid w:val="009C59AD"/>
    <w:rsid w:val="009E2740"/>
    <w:rsid w:val="009E5D0B"/>
    <w:rsid w:val="009F1833"/>
    <w:rsid w:val="00A0193D"/>
    <w:rsid w:val="00A022A4"/>
    <w:rsid w:val="00A06C59"/>
    <w:rsid w:val="00A13560"/>
    <w:rsid w:val="00A154FA"/>
    <w:rsid w:val="00A175C0"/>
    <w:rsid w:val="00A17A2F"/>
    <w:rsid w:val="00A17A82"/>
    <w:rsid w:val="00A20FE6"/>
    <w:rsid w:val="00A251F7"/>
    <w:rsid w:val="00A257D2"/>
    <w:rsid w:val="00A32806"/>
    <w:rsid w:val="00A3396E"/>
    <w:rsid w:val="00A33A37"/>
    <w:rsid w:val="00A41327"/>
    <w:rsid w:val="00A524C9"/>
    <w:rsid w:val="00A525DF"/>
    <w:rsid w:val="00A52E3D"/>
    <w:rsid w:val="00A56EAA"/>
    <w:rsid w:val="00A7153A"/>
    <w:rsid w:val="00A7302E"/>
    <w:rsid w:val="00A80F68"/>
    <w:rsid w:val="00A82445"/>
    <w:rsid w:val="00A85A35"/>
    <w:rsid w:val="00AA5C98"/>
    <w:rsid w:val="00AB6979"/>
    <w:rsid w:val="00AB7E6C"/>
    <w:rsid w:val="00AC2DEA"/>
    <w:rsid w:val="00AC58DE"/>
    <w:rsid w:val="00AD0BD6"/>
    <w:rsid w:val="00AD1F4A"/>
    <w:rsid w:val="00AD3C3F"/>
    <w:rsid w:val="00AD789A"/>
    <w:rsid w:val="00AE080F"/>
    <w:rsid w:val="00AE169A"/>
    <w:rsid w:val="00AE1C9D"/>
    <w:rsid w:val="00AE1FAE"/>
    <w:rsid w:val="00AE343A"/>
    <w:rsid w:val="00AE3C83"/>
    <w:rsid w:val="00AE6FE8"/>
    <w:rsid w:val="00AF0A29"/>
    <w:rsid w:val="00B02199"/>
    <w:rsid w:val="00B03CBF"/>
    <w:rsid w:val="00B05E2A"/>
    <w:rsid w:val="00B05EB8"/>
    <w:rsid w:val="00B117A3"/>
    <w:rsid w:val="00B16C44"/>
    <w:rsid w:val="00B201C7"/>
    <w:rsid w:val="00B335AC"/>
    <w:rsid w:val="00B33AA2"/>
    <w:rsid w:val="00B35884"/>
    <w:rsid w:val="00B47BF2"/>
    <w:rsid w:val="00B54A52"/>
    <w:rsid w:val="00B56735"/>
    <w:rsid w:val="00B57667"/>
    <w:rsid w:val="00B60129"/>
    <w:rsid w:val="00B6137A"/>
    <w:rsid w:val="00B6227C"/>
    <w:rsid w:val="00B638FC"/>
    <w:rsid w:val="00B75FED"/>
    <w:rsid w:val="00B8300F"/>
    <w:rsid w:val="00B8624A"/>
    <w:rsid w:val="00B947BF"/>
    <w:rsid w:val="00B9515C"/>
    <w:rsid w:val="00B951A6"/>
    <w:rsid w:val="00B95E1B"/>
    <w:rsid w:val="00B96F27"/>
    <w:rsid w:val="00BA11A5"/>
    <w:rsid w:val="00BA15F9"/>
    <w:rsid w:val="00BA3D9C"/>
    <w:rsid w:val="00BC45B7"/>
    <w:rsid w:val="00BC5D30"/>
    <w:rsid w:val="00BD4112"/>
    <w:rsid w:val="00BD7FE4"/>
    <w:rsid w:val="00BE222A"/>
    <w:rsid w:val="00BE4908"/>
    <w:rsid w:val="00BF1261"/>
    <w:rsid w:val="00BF38DF"/>
    <w:rsid w:val="00C01AE9"/>
    <w:rsid w:val="00C02325"/>
    <w:rsid w:val="00C05FC2"/>
    <w:rsid w:val="00C11A62"/>
    <w:rsid w:val="00C12C83"/>
    <w:rsid w:val="00C23CA0"/>
    <w:rsid w:val="00C30135"/>
    <w:rsid w:val="00C36FF8"/>
    <w:rsid w:val="00C474BA"/>
    <w:rsid w:val="00C47D41"/>
    <w:rsid w:val="00C61C1A"/>
    <w:rsid w:val="00C64060"/>
    <w:rsid w:val="00C64437"/>
    <w:rsid w:val="00C65CED"/>
    <w:rsid w:val="00C71EB2"/>
    <w:rsid w:val="00C81C58"/>
    <w:rsid w:val="00C8221C"/>
    <w:rsid w:val="00C822C2"/>
    <w:rsid w:val="00C85FF4"/>
    <w:rsid w:val="00C903B4"/>
    <w:rsid w:val="00C9091E"/>
    <w:rsid w:val="00CA1877"/>
    <w:rsid w:val="00CA5822"/>
    <w:rsid w:val="00CB07AF"/>
    <w:rsid w:val="00CC6CEC"/>
    <w:rsid w:val="00CC7C0F"/>
    <w:rsid w:val="00CD4BB0"/>
    <w:rsid w:val="00CD5783"/>
    <w:rsid w:val="00CD79EB"/>
    <w:rsid w:val="00CD7AAD"/>
    <w:rsid w:val="00CE1A1C"/>
    <w:rsid w:val="00CE1F15"/>
    <w:rsid w:val="00CE3B2B"/>
    <w:rsid w:val="00CE42FA"/>
    <w:rsid w:val="00CE78AC"/>
    <w:rsid w:val="00CE7BD3"/>
    <w:rsid w:val="00CF0200"/>
    <w:rsid w:val="00CF0230"/>
    <w:rsid w:val="00CF255B"/>
    <w:rsid w:val="00CF728C"/>
    <w:rsid w:val="00CF7D1F"/>
    <w:rsid w:val="00D03487"/>
    <w:rsid w:val="00D04242"/>
    <w:rsid w:val="00D064EB"/>
    <w:rsid w:val="00D112A2"/>
    <w:rsid w:val="00D15A09"/>
    <w:rsid w:val="00D205A5"/>
    <w:rsid w:val="00D26413"/>
    <w:rsid w:val="00D27673"/>
    <w:rsid w:val="00D36B7E"/>
    <w:rsid w:val="00D42551"/>
    <w:rsid w:val="00D460DF"/>
    <w:rsid w:val="00D47180"/>
    <w:rsid w:val="00D50E7C"/>
    <w:rsid w:val="00D52B85"/>
    <w:rsid w:val="00D52BAC"/>
    <w:rsid w:val="00D55079"/>
    <w:rsid w:val="00D552BC"/>
    <w:rsid w:val="00D650F2"/>
    <w:rsid w:val="00D66B9A"/>
    <w:rsid w:val="00D756A2"/>
    <w:rsid w:val="00D7672C"/>
    <w:rsid w:val="00D808B4"/>
    <w:rsid w:val="00D86B85"/>
    <w:rsid w:val="00D91615"/>
    <w:rsid w:val="00D94515"/>
    <w:rsid w:val="00D95DE7"/>
    <w:rsid w:val="00D97584"/>
    <w:rsid w:val="00DA10A3"/>
    <w:rsid w:val="00DA1512"/>
    <w:rsid w:val="00DA25C2"/>
    <w:rsid w:val="00DB1623"/>
    <w:rsid w:val="00DB69B6"/>
    <w:rsid w:val="00DC27A8"/>
    <w:rsid w:val="00DD0262"/>
    <w:rsid w:val="00DE2F51"/>
    <w:rsid w:val="00DE65CE"/>
    <w:rsid w:val="00DF29B6"/>
    <w:rsid w:val="00DF6408"/>
    <w:rsid w:val="00E04928"/>
    <w:rsid w:val="00E04BFC"/>
    <w:rsid w:val="00E07DBA"/>
    <w:rsid w:val="00E10F41"/>
    <w:rsid w:val="00E22629"/>
    <w:rsid w:val="00E22AD3"/>
    <w:rsid w:val="00E316B0"/>
    <w:rsid w:val="00E5144E"/>
    <w:rsid w:val="00E51AEE"/>
    <w:rsid w:val="00E5607C"/>
    <w:rsid w:val="00E649CC"/>
    <w:rsid w:val="00E656BA"/>
    <w:rsid w:val="00E740C7"/>
    <w:rsid w:val="00E90386"/>
    <w:rsid w:val="00E90D85"/>
    <w:rsid w:val="00EA6242"/>
    <w:rsid w:val="00EC038C"/>
    <w:rsid w:val="00EC2563"/>
    <w:rsid w:val="00EC67A3"/>
    <w:rsid w:val="00ED093A"/>
    <w:rsid w:val="00ED4606"/>
    <w:rsid w:val="00EE0EEF"/>
    <w:rsid w:val="00EF24A2"/>
    <w:rsid w:val="00EF395B"/>
    <w:rsid w:val="00EF3A0C"/>
    <w:rsid w:val="00F116CD"/>
    <w:rsid w:val="00F13CF3"/>
    <w:rsid w:val="00F338DE"/>
    <w:rsid w:val="00F40536"/>
    <w:rsid w:val="00F41CFC"/>
    <w:rsid w:val="00F42DF5"/>
    <w:rsid w:val="00F50BC7"/>
    <w:rsid w:val="00F57178"/>
    <w:rsid w:val="00F6050C"/>
    <w:rsid w:val="00F652DD"/>
    <w:rsid w:val="00F6619B"/>
    <w:rsid w:val="00F708ED"/>
    <w:rsid w:val="00F72FBC"/>
    <w:rsid w:val="00F826AF"/>
    <w:rsid w:val="00F82A46"/>
    <w:rsid w:val="00F95D7D"/>
    <w:rsid w:val="00F97DD2"/>
    <w:rsid w:val="00FB515B"/>
    <w:rsid w:val="00FB577D"/>
    <w:rsid w:val="00FC3361"/>
    <w:rsid w:val="00FD6EED"/>
    <w:rsid w:val="00FF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F1A4C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B5BD9"/>
    <w:pPr>
      <w:keepNext/>
      <w:outlineLvl w:val="0"/>
    </w:pPr>
    <w:rPr>
      <w:rFonts w:ascii="Arial" w:eastAsia="ＭＳ ゴシック" w:hAnsi="Arial"/>
      <w:sz w:val="28"/>
      <w:szCs w:val="28"/>
    </w:rPr>
  </w:style>
  <w:style w:type="paragraph" w:styleId="2">
    <w:name w:val="heading 2"/>
    <w:basedOn w:val="a"/>
    <w:next w:val="a0"/>
    <w:qFormat/>
    <w:rsid w:val="00D2020F"/>
    <w:pPr>
      <w:keepNext/>
      <w:jc w:val="left"/>
      <w:outlineLvl w:val="1"/>
    </w:pPr>
    <w:rPr>
      <w:rFonts w:ascii="Times New Roman" w:eastAsia="平成明朝" w:hAnsi="Times New Roman"/>
      <w:b/>
      <w:color w:val="000000"/>
      <w:szCs w:val="20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semiHidden/>
    <w:rsid w:val="00781128"/>
    <w:rPr>
      <w:rFonts w:ascii="ヒラギノ角ゴ Pro W3" w:eastAsia="ヒラギノ角ゴ Pro W3"/>
      <w:sz w:val="18"/>
      <w:szCs w:val="18"/>
    </w:rPr>
  </w:style>
  <w:style w:type="character" w:styleId="a5">
    <w:name w:val="Hyperlink"/>
    <w:rsid w:val="008D0B10"/>
    <w:rPr>
      <w:color w:val="0000FF"/>
      <w:u w:val="single"/>
    </w:rPr>
  </w:style>
  <w:style w:type="paragraph" w:styleId="a6">
    <w:name w:val="footer"/>
    <w:basedOn w:val="a"/>
    <w:semiHidden/>
    <w:rsid w:val="00C94546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  <w:rsid w:val="00C94546"/>
  </w:style>
  <w:style w:type="character" w:customStyle="1" w:styleId="author-info">
    <w:name w:val="author-info"/>
    <w:basedOn w:val="a1"/>
    <w:rsid w:val="008916AE"/>
  </w:style>
  <w:style w:type="character" w:customStyle="1" w:styleId="reference-date">
    <w:name w:val="reference-date"/>
    <w:basedOn w:val="a1"/>
    <w:rsid w:val="008916AE"/>
  </w:style>
  <w:style w:type="character" w:customStyle="1" w:styleId="reference-document-title">
    <w:name w:val="reference-document-title"/>
    <w:basedOn w:val="a1"/>
    <w:rsid w:val="008916AE"/>
  </w:style>
  <w:style w:type="character" w:customStyle="1" w:styleId="i">
    <w:name w:val="i"/>
    <w:basedOn w:val="a1"/>
    <w:rsid w:val="008916AE"/>
  </w:style>
  <w:style w:type="character" w:customStyle="1" w:styleId="reference-journalabbreviated-title">
    <w:name w:val="reference-journal_abbreviated-title"/>
    <w:basedOn w:val="a1"/>
    <w:rsid w:val="008916AE"/>
  </w:style>
  <w:style w:type="character" w:customStyle="1" w:styleId="reference-volume">
    <w:name w:val="reference-volume"/>
    <w:basedOn w:val="a1"/>
    <w:rsid w:val="008916AE"/>
  </w:style>
  <w:style w:type="character" w:customStyle="1" w:styleId="reference-page">
    <w:name w:val="reference-page"/>
    <w:basedOn w:val="a1"/>
    <w:rsid w:val="008916AE"/>
  </w:style>
  <w:style w:type="character" w:customStyle="1" w:styleId="surname">
    <w:name w:val="surname"/>
    <w:basedOn w:val="a1"/>
    <w:rsid w:val="008916AE"/>
  </w:style>
  <w:style w:type="character" w:customStyle="1" w:styleId="name">
    <w:name w:val="name"/>
    <w:basedOn w:val="a1"/>
    <w:rsid w:val="008916AE"/>
  </w:style>
  <w:style w:type="character" w:customStyle="1" w:styleId="forenames">
    <w:name w:val="forenames"/>
    <w:basedOn w:val="a1"/>
    <w:rsid w:val="008916AE"/>
  </w:style>
  <w:style w:type="character" w:customStyle="1" w:styleId="reference-journal-title">
    <w:name w:val="reference-journal-title"/>
    <w:basedOn w:val="a1"/>
    <w:rsid w:val="008916AE"/>
  </w:style>
  <w:style w:type="character" w:customStyle="1" w:styleId="reference-book-title">
    <w:name w:val="reference-book-title"/>
    <w:basedOn w:val="a1"/>
    <w:rsid w:val="008916AE"/>
  </w:style>
  <w:style w:type="character" w:customStyle="1" w:styleId="reference-miscellaneoustext">
    <w:name w:val="reference-miscellaneoustext"/>
    <w:basedOn w:val="a1"/>
    <w:rsid w:val="008916AE"/>
  </w:style>
  <w:style w:type="character" w:customStyle="1" w:styleId="reference-publisher">
    <w:name w:val="reference-publisher"/>
    <w:basedOn w:val="a1"/>
    <w:rsid w:val="008916AE"/>
  </w:style>
  <w:style w:type="character" w:customStyle="1" w:styleId="reference-address">
    <w:name w:val="reference-address"/>
    <w:basedOn w:val="a1"/>
    <w:rsid w:val="008916AE"/>
  </w:style>
  <w:style w:type="character" w:styleId="a8">
    <w:name w:val="FollowedHyperlink"/>
    <w:rsid w:val="00CF2AD4"/>
    <w:rPr>
      <w:color w:val="800080"/>
      <w:u w:val="single"/>
    </w:rPr>
  </w:style>
  <w:style w:type="paragraph" w:styleId="a0">
    <w:name w:val="Normal Indent"/>
    <w:basedOn w:val="a"/>
    <w:rsid w:val="00D2020F"/>
    <w:pPr>
      <w:ind w:left="960"/>
    </w:pPr>
  </w:style>
  <w:style w:type="character" w:customStyle="1" w:styleId="10">
    <w:name w:val="見出し 1 (文字)"/>
    <w:link w:val="1"/>
    <w:uiPriority w:val="9"/>
    <w:rsid w:val="006B5BD9"/>
    <w:rPr>
      <w:rFonts w:ascii="Arial" w:eastAsia="ＭＳ ゴシック" w:hAnsi="Arial" w:cs="Times New Roman"/>
      <w:kern w:val="2"/>
      <w:sz w:val="28"/>
      <w:szCs w:val="28"/>
    </w:rPr>
  </w:style>
  <w:style w:type="paragraph" w:styleId="a9">
    <w:name w:val="header"/>
    <w:basedOn w:val="a"/>
    <w:link w:val="aa"/>
    <w:uiPriority w:val="99"/>
    <w:unhideWhenUsed/>
    <w:rsid w:val="00F5717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1"/>
    <w:link w:val="a9"/>
    <w:uiPriority w:val="99"/>
    <w:rsid w:val="00F57178"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B5BD9"/>
    <w:pPr>
      <w:keepNext/>
      <w:outlineLvl w:val="0"/>
    </w:pPr>
    <w:rPr>
      <w:rFonts w:ascii="Arial" w:eastAsia="ＭＳ ゴシック" w:hAnsi="Arial"/>
      <w:sz w:val="28"/>
      <w:szCs w:val="28"/>
    </w:rPr>
  </w:style>
  <w:style w:type="paragraph" w:styleId="2">
    <w:name w:val="heading 2"/>
    <w:basedOn w:val="a"/>
    <w:next w:val="a0"/>
    <w:qFormat/>
    <w:rsid w:val="00D2020F"/>
    <w:pPr>
      <w:keepNext/>
      <w:jc w:val="left"/>
      <w:outlineLvl w:val="1"/>
    </w:pPr>
    <w:rPr>
      <w:rFonts w:ascii="Times New Roman" w:eastAsia="平成明朝" w:hAnsi="Times New Roman"/>
      <w:b/>
      <w:color w:val="000000"/>
      <w:szCs w:val="20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semiHidden/>
    <w:rsid w:val="00781128"/>
    <w:rPr>
      <w:rFonts w:ascii="ヒラギノ角ゴ Pro W3" w:eastAsia="ヒラギノ角ゴ Pro W3"/>
      <w:sz w:val="18"/>
      <w:szCs w:val="18"/>
    </w:rPr>
  </w:style>
  <w:style w:type="character" w:styleId="a5">
    <w:name w:val="Hyperlink"/>
    <w:rsid w:val="008D0B10"/>
    <w:rPr>
      <w:color w:val="0000FF"/>
      <w:u w:val="single"/>
    </w:rPr>
  </w:style>
  <w:style w:type="paragraph" w:styleId="a6">
    <w:name w:val="footer"/>
    <w:basedOn w:val="a"/>
    <w:semiHidden/>
    <w:rsid w:val="00C94546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  <w:rsid w:val="00C94546"/>
  </w:style>
  <w:style w:type="character" w:customStyle="1" w:styleId="author-info">
    <w:name w:val="author-info"/>
    <w:basedOn w:val="a1"/>
    <w:rsid w:val="008916AE"/>
  </w:style>
  <w:style w:type="character" w:customStyle="1" w:styleId="reference-date">
    <w:name w:val="reference-date"/>
    <w:basedOn w:val="a1"/>
    <w:rsid w:val="008916AE"/>
  </w:style>
  <w:style w:type="character" w:customStyle="1" w:styleId="reference-document-title">
    <w:name w:val="reference-document-title"/>
    <w:basedOn w:val="a1"/>
    <w:rsid w:val="008916AE"/>
  </w:style>
  <w:style w:type="character" w:customStyle="1" w:styleId="i">
    <w:name w:val="i"/>
    <w:basedOn w:val="a1"/>
    <w:rsid w:val="008916AE"/>
  </w:style>
  <w:style w:type="character" w:customStyle="1" w:styleId="reference-journalabbreviated-title">
    <w:name w:val="reference-journal_abbreviated-title"/>
    <w:basedOn w:val="a1"/>
    <w:rsid w:val="008916AE"/>
  </w:style>
  <w:style w:type="character" w:customStyle="1" w:styleId="reference-volume">
    <w:name w:val="reference-volume"/>
    <w:basedOn w:val="a1"/>
    <w:rsid w:val="008916AE"/>
  </w:style>
  <w:style w:type="character" w:customStyle="1" w:styleId="reference-page">
    <w:name w:val="reference-page"/>
    <w:basedOn w:val="a1"/>
    <w:rsid w:val="008916AE"/>
  </w:style>
  <w:style w:type="character" w:customStyle="1" w:styleId="surname">
    <w:name w:val="surname"/>
    <w:basedOn w:val="a1"/>
    <w:rsid w:val="008916AE"/>
  </w:style>
  <w:style w:type="character" w:customStyle="1" w:styleId="name">
    <w:name w:val="name"/>
    <w:basedOn w:val="a1"/>
    <w:rsid w:val="008916AE"/>
  </w:style>
  <w:style w:type="character" w:customStyle="1" w:styleId="forenames">
    <w:name w:val="forenames"/>
    <w:basedOn w:val="a1"/>
    <w:rsid w:val="008916AE"/>
  </w:style>
  <w:style w:type="character" w:customStyle="1" w:styleId="reference-journal-title">
    <w:name w:val="reference-journal-title"/>
    <w:basedOn w:val="a1"/>
    <w:rsid w:val="008916AE"/>
  </w:style>
  <w:style w:type="character" w:customStyle="1" w:styleId="reference-book-title">
    <w:name w:val="reference-book-title"/>
    <w:basedOn w:val="a1"/>
    <w:rsid w:val="008916AE"/>
  </w:style>
  <w:style w:type="character" w:customStyle="1" w:styleId="reference-miscellaneoustext">
    <w:name w:val="reference-miscellaneoustext"/>
    <w:basedOn w:val="a1"/>
    <w:rsid w:val="008916AE"/>
  </w:style>
  <w:style w:type="character" w:customStyle="1" w:styleId="reference-publisher">
    <w:name w:val="reference-publisher"/>
    <w:basedOn w:val="a1"/>
    <w:rsid w:val="008916AE"/>
  </w:style>
  <w:style w:type="character" w:customStyle="1" w:styleId="reference-address">
    <w:name w:val="reference-address"/>
    <w:basedOn w:val="a1"/>
    <w:rsid w:val="008916AE"/>
  </w:style>
  <w:style w:type="character" w:styleId="a8">
    <w:name w:val="FollowedHyperlink"/>
    <w:rsid w:val="00CF2AD4"/>
    <w:rPr>
      <w:color w:val="800080"/>
      <w:u w:val="single"/>
    </w:rPr>
  </w:style>
  <w:style w:type="paragraph" w:styleId="a0">
    <w:name w:val="Normal Indent"/>
    <w:basedOn w:val="a"/>
    <w:rsid w:val="00D2020F"/>
    <w:pPr>
      <w:ind w:left="960"/>
    </w:pPr>
  </w:style>
  <w:style w:type="character" w:customStyle="1" w:styleId="10">
    <w:name w:val="見出し 1 (文字)"/>
    <w:link w:val="1"/>
    <w:uiPriority w:val="9"/>
    <w:rsid w:val="006B5BD9"/>
    <w:rPr>
      <w:rFonts w:ascii="Arial" w:eastAsia="ＭＳ ゴシック" w:hAnsi="Arial" w:cs="Times New Roman"/>
      <w:kern w:val="2"/>
      <w:sz w:val="28"/>
      <w:szCs w:val="28"/>
    </w:rPr>
  </w:style>
  <w:style w:type="paragraph" w:styleId="a9">
    <w:name w:val="header"/>
    <w:basedOn w:val="a"/>
    <w:link w:val="aa"/>
    <w:uiPriority w:val="99"/>
    <w:unhideWhenUsed/>
    <w:rsid w:val="00F5717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1"/>
    <w:link w:val="a9"/>
    <w:uiPriority w:val="99"/>
    <w:rsid w:val="00F57178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1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</Pages>
  <Words>532</Words>
  <Characters>3038</Characters>
  <Application>Microsoft Macintosh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A new species of Volvox sect</vt:lpstr>
      <vt:lpstr>    Table S1. List of Volvox species/strains included in the phylogenetic analyses o</vt:lpstr>
    </vt:vector>
  </TitlesOfParts>
  <Company/>
  <LinksUpToDate>false</LinksUpToDate>
  <CharactersWithSpaces>3563</CharactersWithSpaces>
  <SharedDoc>false</SharedDoc>
  <HLinks>
    <vt:vector size="30" baseType="variant">
      <vt:variant>
        <vt:i4>5832723</vt:i4>
      </vt:variant>
      <vt:variant>
        <vt:i4>9894</vt:i4>
      </vt:variant>
      <vt:variant>
        <vt:i4>1025</vt:i4>
      </vt:variant>
      <vt:variant>
        <vt:i4>1</vt:i4>
      </vt:variant>
      <vt:variant>
        <vt:lpwstr>V reticu</vt:lpwstr>
      </vt:variant>
      <vt:variant>
        <vt:lpwstr/>
      </vt:variant>
      <vt:variant>
        <vt:i4>3866651</vt:i4>
      </vt:variant>
      <vt:variant>
        <vt:i4>11042</vt:i4>
      </vt:variant>
      <vt:variant>
        <vt:i4>1026</vt:i4>
      </vt:variant>
      <vt:variant>
        <vt:i4>1</vt:i4>
      </vt:variant>
      <vt:variant>
        <vt:lpwstr>V africanus</vt:lpwstr>
      </vt:variant>
      <vt:variant>
        <vt:lpwstr/>
      </vt:variant>
      <vt:variant>
        <vt:i4>1507403</vt:i4>
      </vt:variant>
      <vt:variant>
        <vt:i4>12122</vt:i4>
      </vt:variant>
      <vt:variant>
        <vt:i4>1027</vt:i4>
      </vt:variant>
      <vt:variant>
        <vt:i4>1</vt:i4>
      </vt:variant>
      <vt:variant>
        <vt:lpwstr>UTEX strains</vt:lpwstr>
      </vt:variant>
      <vt:variant>
        <vt:lpwstr/>
      </vt:variant>
      <vt:variant>
        <vt:i4>4259932</vt:i4>
      </vt:variant>
      <vt:variant>
        <vt:i4>12531</vt:i4>
      </vt:variant>
      <vt:variant>
        <vt:i4>1028</vt:i4>
      </vt:variant>
      <vt:variant>
        <vt:i4>1</vt:i4>
      </vt:variant>
      <vt:variant>
        <vt:lpwstr>TEM  REV</vt:lpwstr>
      </vt:variant>
      <vt:variant>
        <vt:lpwstr/>
      </vt:variant>
      <vt:variant>
        <vt:i4>2818160</vt:i4>
      </vt:variant>
      <vt:variant>
        <vt:i4>13162</vt:i4>
      </vt:variant>
      <vt:variant>
        <vt:i4>1029</vt:i4>
      </vt:variant>
      <vt:variant>
        <vt:i4>1</vt:i4>
      </vt:variant>
      <vt:variant>
        <vt:lpwstr>Bayes_38OTUs_rooted tre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ew species of Volvox sect</dc:title>
  <dc:subject/>
  <dc:creator>野崎 久義</dc:creator>
  <cp:keywords/>
  <cp:lastModifiedBy>野崎久義</cp:lastModifiedBy>
  <cp:revision>110</cp:revision>
  <cp:lastPrinted>2010-08-13T12:21:00Z</cp:lastPrinted>
  <dcterms:created xsi:type="dcterms:W3CDTF">2015-07-12T02:14:00Z</dcterms:created>
  <dcterms:modified xsi:type="dcterms:W3CDTF">2015-09-02T08:23:00Z</dcterms:modified>
</cp:coreProperties>
</file>